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01343" w14:textId="0F9C6519" w:rsidR="00287922" w:rsidRDefault="00287922" w:rsidP="00287922">
      <w:pPr>
        <w:spacing w:after="0"/>
        <w:rPr>
          <w:rFonts w:ascii="Calibri" w:hAnsi="Calibri" w:cs="Calibri"/>
          <w:b/>
          <w:bCs/>
          <w:sz w:val="20"/>
          <w:szCs w:val="20"/>
        </w:rPr>
      </w:pPr>
      <w:r w:rsidRPr="001615C7">
        <w:rPr>
          <w:rFonts w:ascii="Calibri" w:hAnsi="Calibri" w:cs="Calibri"/>
          <w:b/>
          <w:bCs/>
          <w:sz w:val="20"/>
          <w:szCs w:val="20"/>
        </w:rPr>
        <w:t xml:space="preserve">e-Table 2. </w:t>
      </w:r>
      <w:r w:rsidRPr="001615C7">
        <w:rPr>
          <w:rFonts w:ascii="Calibri" w:hAnsi="Calibri" w:cs="Calibri"/>
          <w:sz w:val="20"/>
          <w:szCs w:val="20"/>
        </w:rPr>
        <w:t>Selected baseline characteristics Mean (SD) [Range] or N or %.</w:t>
      </w:r>
    </w:p>
    <w:p w14:paraId="28A782A9" w14:textId="77777777" w:rsidR="001615C7" w:rsidRPr="001615C7" w:rsidRDefault="001615C7" w:rsidP="00287922">
      <w:pPr>
        <w:spacing w:after="0"/>
        <w:rPr>
          <w:rFonts w:ascii="Calibri" w:hAnsi="Calibri" w:cs="Calibri"/>
          <w:b/>
          <w:bCs/>
          <w:sz w:val="20"/>
          <w:szCs w:val="20"/>
        </w:rPr>
      </w:pPr>
    </w:p>
    <w:tbl>
      <w:tblPr>
        <w:tblW w:w="7360" w:type="dxa"/>
        <w:tblInd w:w="1714" w:type="dxa"/>
        <w:tblLook w:val="04A0" w:firstRow="1" w:lastRow="0" w:firstColumn="1" w:lastColumn="0" w:noHBand="0" w:noVBand="1"/>
      </w:tblPr>
      <w:tblGrid>
        <w:gridCol w:w="2740"/>
        <w:gridCol w:w="2540"/>
        <w:gridCol w:w="2080"/>
      </w:tblGrid>
      <w:tr w:rsidR="00287922" w:rsidRPr="001615C7" w14:paraId="1C084CEC" w14:textId="77777777" w:rsidTr="003E5FE9">
        <w:trPr>
          <w:trHeight w:val="525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BFEC3A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D61C5B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ll-cause mortality dataset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0A73C6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Incident CVD dataset</w:t>
            </w:r>
          </w:p>
        </w:tc>
      </w:tr>
      <w:tr w:rsidR="00287922" w:rsidRPr="001615C7" w14:paraId="5A5FED6B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BB2FC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E1854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57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843DA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4373</w:t>
            </w:r>
          </w:p>
        </w:tc>
      </w:tr>
      <w:tr w:rsidR="00287922" w:rsidRPr="001615C7" w14:paraId="5981BEA7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3F8F0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ge, yr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1EB93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63.30 (11.17) [39-90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73ED1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63.13 (10.99) [39-90]</w:t>
            </w:r>
          </w:p>
        </w:tc>
      </w:tr>
      <w:tr w:rsidR="00287922" w:rsidRPr="001615C7" w14:paraId="504CFF2E" w14:textId="77777777" w:rsidTr="003E5FE9">
        <w:trPr>
          <w:trHeight w:val="315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BE7A1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BMI, kg/m</w:t>
            </w: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1F8F5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28.16 (5.09) [18-50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8B74E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28.29 (5.05) [18-50]</w:t>
            </w:r>
          </w:p>
        </w:tc>
      </w:tr>
      <w:tr w:rsidR="00287922" w:rsidRPr="001615C7" w14:paraId="0E2755EB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66B5E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Female sex, %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1BEF5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52.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76D41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55.8</w:t>
            </w:r>
          </w:p>
        </w:tc>
      </w:tr>
      <w:tr w:rsidR="00287922" w:rsidRPr="001615C7" w14:paraId="10C27E1B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7E33A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Race, %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4ED28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ADD23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287922" w:rsidRPr="001615C7" w14:paraId="2A669D37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C84FD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    Whit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693B6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85.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D70A0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86.9</w:t>
            </w:r>
          </w:p>
        </w:tc>
      </w:tr>
      <w:tr w:rsidR="00287922" w:rsidRPr="001615C7" w14:paraId="5939EFB3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A20D2" w14:textId="0B690B33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    </w:t>
            </w:r>
            <w:r w:rsidR="00A66D9B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9E9F6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8.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15BC1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6.5</w:t>
            </w:r>
          </w:p>
        </w:tc>
      </w:tr>
      <w:tr w:rsidR="00287922" w:rsidRPr="001615C7" w14:paraId="7405ACA1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D9825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    Other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28F6C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6.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4DCC1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6.6</w:t>
            </w:r>
          </w:p>
        </w:tc>
      </w:tr>
      <w:tr w:rsidR="00287922" w:rsidRPr="001615C7" w14:paraId="53BE7198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C987F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moking Status, %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30B4B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4F6D7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287922" w:rsidRPr="001615C7" w14:paraId="56EA9363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8A5BE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    Current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B3579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9.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F5FCA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9.8</w:t>
            </w:r>
          </w:p>
        </w:tc>
      </w:tr>
      <w:tr w:rsidR="00287922" w:rsidRPr="001615C7" w14:paraId="18612990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50FFD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    Former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31A47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43.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3E692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42.9</w:t>
            </w:r>
          </w:p>
        </w:tc>
      </w:tr>
      <w:tr w:rsidR="00287922" w:rsidRPr="001615C7" w14:paraId="7E13AD26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42777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    Never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AFC3E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47.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B7B3E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47.3</w:t>
            </w:r>
          </w:p>
        </w:tc>
      </w:tr>
      <w:tr w:rsidR="00287922" w:rsidRPr="001615C7" w14:paraId="0F47E0D8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68168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HI3, events/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F5204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13.8 (15.0) [0-157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A381E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13.2 (14.5) [0-157]</w:t>
            </w:r>
          </w:p>
        </w:tc>
      </w:tr>
      <w:tr w:rsidR="00287922" w:rsidRPr="001615C7" w14:paraId="42C00F19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98161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HI0, events/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547F1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33.7 (19.7) [0-173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5E35B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33.2 (19.6) [1-173]</w:t>
            </w:r>
          </w:p>
        </w:tc>
      </w:tr>
      <w:tr w:rsidR="00287922" w:rsidRPr="001615C7" w14:paraId="3FFD5A6B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00148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IEI mean, sec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E00C5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116 (91) [9-1516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068B3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118 (89) [8-1018]</w:t>
            </w:r>
          </w:p>
        </w:tc>
      </w:tr>
      <w:tr w:rsidR="00287922" w:rsidRPr="001615C7" w14:paraId="0F3D10B0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287F8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IEI count, intervals/night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731C7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213 (115) [14-944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D5C5C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213 (116) [15-944]</w:t>
            </w:r>
          </w:p>
        </w:tc>
      </w:tr>
      <w:tr w:rsidR="00287922" w:rsidRPr="001615C7" w14:paraId="7221B568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5EC8E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SA severity, %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0DB67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DD3C3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287922" w:rsidRPr="001615C7" w14:paraId="30C85D9D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94142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   Non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938CD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32.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4D04F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34.0</w:t>
            </w:r>
          </w:p>
        </w:tc>
      </w:tr>
      <w:tr w:rsidR="00287922" w:rsidRPr="001615C7" w14:paraId="57CEF088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C0DA1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   Mild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398CD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35.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9DCF8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35.5</w:t>
            </w:r>
          </w:p>
        </w:tc>
      </w:tr>
      <w:tr w:rsidR="00287922" w:rsidRPr="001615C7" w14:paraId="253614C6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E7476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   Moderat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6B1A7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20.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A24E4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19.5</w:t>
            </w:r>
          </w:p>
        </w:tc>
      </w:tr>
      <w:tr w:rsidR="00287922" w:rsidRPr="001615C7" w14:paraId="5F9F801D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7B085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   Sever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BA7D2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11.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20466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11.0</w:t>
            </w:r>
          </w:p>
        </w:tc>
      </w:tr>
      <w:tr w:rsidR="00287922" w:rsidRPr="001615C7" w14:paraId="378A2BC1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2C82F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evalent Disease, %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66460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5A4A6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287922" w:rsidRPr="001615C7" w14:paraId="0A6CD78A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D4E79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   Diabete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85D1C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7.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8DD41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7.0</w:t>
            </w:r>
          </w:p>
        </w:tc>
      </w:tr>
      <w:tr w:rsidR="00287922" w:rsidRPr="001615C7" w14:paraId="05421C7F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58335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   Hypertensio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732F6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42.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AF5BE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35.5</w:t>
            </w:r>
          </w:p>
        </w:tc>
      </w:tr>
      <w:tr w:rsidR="00287922" w:rsidRPr="001615C7" w14:paraId="335FF912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BD687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   Coronary Heart Diseas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1ECB0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8.8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20F41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287922" w:rsidRPr="001615C7" w14:paraId="1CAE55CC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2F3D2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   Strok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06F52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3.1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B60D2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287922" w:rsidRPr="001615C7" w14:paraId="63B3467B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E302D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   Heart Failur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B099D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2.8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C88A6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287922" w:rsidRPr="001615C7" w14:paraId="762DD7AE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3D863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   Prevalent CVD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149E5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12.4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CC0D0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0</w:t>
            </w:r>
          </w:p>
        </w:tc>
      </w:tr>
      <w:tr w:rsidR="00287922" w:rsidRPr="001615C7" w14:paraId="3C59029B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83288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78337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1BFD5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287922" w:rsidRPr="001615C7" w14:paraId="27E6592F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5BEF0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AD3BA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97EE7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287922" w:rsidRPr="001615C7" w14:paraId="1CA60157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81DE4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   Death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F880D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128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33147F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859*</w:t>
            </w:r>
          </w:p>
        </w:tc>
      </w:tr>
      <w:tr w:rsidR="00287922" w:rsidRPr="001615C7" w14:paraId="6045825C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E18BC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   Incident CVD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57ABA2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1190*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01654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867</w:t>
            </w:r>
          </w:p>
        </w:tc>
      </w:tr>
      <w:tr w:rsidR="00287922" w:rsidRPr="001615C7" w14:paraId="19A343EC" w14:textId="77777777" w:rsidTr="003E5FE9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6E859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   Person-years of follow-up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C91DF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62,78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4F54B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615C7">
              <w:rPr>
                <w:rFonts w:ascii="Calibri" w:eastAsia="Times New Roman" w:hAnsi="Calibri" w:cs="Calibri"/>
                <w:sz w:val="20"/>
                <w:szCs w:val="20"/>
              </w:rPr>
              <w:t>47,912</w:t>
            </w:r>
          </w:p>
        </w:tc>
      </w:tr>
    </w:tbl>
    <w:p w14:paraId="32F4F1AD" w14:textId="77777777" w:rsidR="001615C7" w:rsidRDefault="001615C7" w:rsidP="00287922">
      <w:pPr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</w:p>
    <w:p w14:paraId="27716A03" w14:textId="5BD26EE3" w:rsidR="00287922" w:rsidRPr="001615C7" w:rsidRDefault="00287922" w:rsidP="00287922">
      <w:pPr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  <w:r w:rsidRPr="001615C7">
        <w:rPr>
          <w:rFonts w:ascii="Calibri" w:eastAsia="Times New Roman" w:hAnsi="Calibri" w:cs="Calibri"/>
          <w:sz w:val="20"/>
          <w:szCs w:val="20"/>
        </w:rPr>
        <w:t>AHI: Apnea-hypopnea index; BMI: Body mass index; CV: Coefficient of variation; CVD: Any cardiovascular disease; IEI: Inter-event interval IEI_CV: IEI coefficient of variation; WASO: Wake after sleep onset. Data are presented as number, percent, or mean (</w:t>
      </w:r>
      <w:proofErr w:type="spellStart"/>
      <w:r w:rsidRPr="001615C7">
        <w:rPr>
          <w:rFonts w:ascii="Calibri" w:eastAsia="Times New Roman" w:hAnsi="Calibri" w:cs="Calibri"/>
          <w:sz w:val="20"/>
          <w:szCs w:val="20"/>
        </w:rPr>
        <w:t>sd</w:t>
      </w:r>
      <w:proofErr w:type="spellEnd"/>
      <w:r w:rsidRPr="001615C7">
        <w:rPr>
          <w:rFonts w:ascii="Calibri" w:eastAsia="Times New Roman" w:hAnsi="Calibri" w:cs="Calibri"/>
          <w:sz w:val="20"/>
          <w:szCs w:val="20"/>
        </w:rPr>
        <w:t xml:space="preserve">) [range]. * Not used as endpoints. † The 709 participants of the New York cohort are not included in these numbers, so the percentage is of a denominator of 4,992 people. </w:t>
      </w:r>
    </w:p>
    <w:p w14:paraId="44FCAE2F" w14:textId="77777777" w:rsidR="00287922" w:rsidRPr="001615C7" w:rsidRDefault="00287922" w:rsidP="00287922">
      <w:pPr>
        <w:rPr>
          <w:rFonts w:ascii="Calibri" w:hAnsi="Calibri" w:cs="Calibri"/>
          <w:b/>
          <w:bCs/>
        </w:rPr>
      </w:pPr>
    </w:p>
    <w:p w14:paraId="2CB32AA6" w14:textId="4EB6DDF8" w:rsidR="00287922" w:rsidRPr="001615C7" w:rsidRDefault="00287922" w:rsidP="00287922">
      <w:pPr>
        <w:rPr>
          <w:rFonts w:ascii="Calibri" w:hAnsi="Calibri" w:cs="Calibri"/>
          <w:b/>
          <w:bCs/>
        </w:rPr>
      </w:pPr>
    </w:p>
    <w:sectPr w:rsidR="00287922" w:rsidRPr="001615C7" w:rsidSect="0028792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4E2128"/>
    <w:multiLevelType w:val="hybridMultilevel"/>
    <w:tmpl w:val="9C34EB1E"/>
    <w:lvl w:ilvl="0" w:tplc="774072C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7F254B"/>
    <w:multiLevelType w:val="hybridMultilevel"/>
    <w:tmpl w:val="DD360BA4"/>
    <w:lvl w:ilvl="0" w:tplc="E11EF148">
      <w:start w:val="4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254F76"/>
    <w:multiLevelType w:val="hybridMultilevel"/>
    <w:tmpl w:val="4EF8D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581F1D"/>
    <w:multiLevelType w:val="multilevel"/>
    <w:tmpl w:val="BBA05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40150566">
    <w:abstractNumId w:val="2"/>
  </w:num>
  <w:num w:numId="2" w16cid:durableId="444615489">
    <w:abstractNumId w:val="1"/>
  </w:num>
  <w:num w:numId="3" w16cid:durableId="1643654133">
    <w:abstractNumId w:val="0"/>
  </w:num>
  <w:num w:numId="4" w16cid:durableId="4467808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922"/>
    <w:rsid w:val="001150FE"/>
    <w:rsid w:val="001615C7"/>
    <w:rsid w:val="001767F9"/>
    <w:rsid w:val="00190845"/>
    <w:rsid w:val="00191709"/>
    <w:rsid w:val="00287922"/>
    <w:rsid w:val="002B67D8"/>
    <w:rsid w:val="002E0395"/>
    <w:rsid w:val="002E1681"/>
    <w:rsid w:val="00365993"/>
    <w:rsid w:val="00365CFD"/>
    <w:rsid w:val="003E5FE9"/>
    <w:rsid w:val="00624D1D"/>
    <w:rsid w:val="00734549"/>
    <w:rsid w:val="00735680"/>
    <w:rsid w:val="007B3A75"/>
    <w:rsid w:val="008864F8"/>
    <w:rsid w:val="008B6197"/>
    <w:rsid w:val="00904673"/>
    <w:rsid w:val="00983521"/>
    <w:rsid w:val="00A66D9B"/>
    <w:rsid w:val="00BE7D0D"/>
    <w:rsid w:val="00CE6169"/>
    <w:rsid w:val="00D96284"/>
    <w:rsid w:val="00DE757C"/>
    <w:rsid w:val="00F2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6B1B9"/>
  <w15:chartTrackingRefBased/>
  <w15:docId w15:val="{584E6D1B-125F-431A-935F-BB7F634B7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79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79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79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79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79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79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79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79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79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9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79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79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79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79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79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79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79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79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79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79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79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79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79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79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79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79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79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79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792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879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7922"/>
    <w:pPr>
      <w:spacing w:line="240" w:lineRule="auto"/>
    </w:pPr>
    <w:rPr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7922"/>
    <w:rPr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9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922"/>
    <w:rPr>
      <w:b/>
      <w:bCs/>
      <w:kern w:val="0"/>
      <w:sz w:val="20"/>
      <w:szCs w:val="2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922"/>
    <w:pPr>
      <w:spacing w:after="0" w:line="240" w:lineRule="auto"/>
    </w:pPr>
    <w:rPr>
      <w:rFonts w:ascii="Segoe UI" w:hAnsi="Segoe UI" w:cs="Segoe UI"/>
      <w:kern w:val="0"/>
      <w:sz w:val="18"/>
      <w:szCs w:val="18"/>
      <w:lang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922"/>
    <w:rPr>
      <w:rFonts w:ascii="Segoe UI" w:hAnsi="Segoe UI" w:cs="Segoe UI"/>
      <w:kern w:val="0"/>
      <w:sz w:val="18"/>
      <w:szCs w:val="18"/>
      <w:lang w:eastAsia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287922"/>
    <w:pPr>
      <w:tabs>
        <w:tab w:val="left" w:pos="380"/>
      </w:tabs>
      <w:spacing w:after="240" w:line="240" w:lineRule="auto"/>
      <w:ind w:left="384" w:hanging="384"/>
    </w:pPr>
    <w:rPr>
      <w:kern w:val="0"/>
      <w:sz w:val="22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87922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:lang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87922"/>
    <w:rPr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87922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:lang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87922"/>
    <w:rPr>
      <w:kern w:val="0"/>
      <w:sz w:val="22"/>
      <w:szCs w:val="22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87922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7922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287922"/>
    <w:rPr>
      <w:b/>
      <w:bCs/>
      <w:i/>
      <w:iCs/>
      <w:color w:val="auto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7922"/>
    <w:pPr>
      <w:spacing w:after="0" w:line="240" w:lineRule="auto"/>
    </w:pPr>
    <w:rPr>
      <w:kern w:val="0"/>
      <w:sz w:val="20"/>
      <w:szCs w:val="20"/>
      <w:lang w:eastAsia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7922"/>
    <w:rPr>
      <w:kern w:val="0"/>
      <w:sz w:val="20"/>
      <w:szCs w:val="20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87922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2879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87922"/>
    <w:pPr>
      <w:spacing w:after="0" w:line="259" w:lineRule="auto"/>
      <w:jc w:val="center"/>
    </w:pPr>
    <w:rPr>
      <w:rFonts w:ascii="Calibri" w:hAnsi="Calibri" w:cs="Calibri"/>
      <w:noProof/>
      <w:kern w:val="0"/>
      <w:sz w:val="22"/>
      <w:szCs w:val="22"/>
      <w:lang w:eastAsia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7922"/>
    <w:rPr>
      <w:rFonts w:ascii="Calibri" w:hAnsi="Calibri" w:cs="Calibri"/>
      <w:noProof/>
      <w:kern w:val="0"/>
      <w:sz w:val="22"/>
      <w:szCs w:val="22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87922"/>
    <w:pPr>
      <w:spacing w:line="240" w:lineRule="auto"/>
    </w:pPr>
    <w:rPr>
      <w:rFonts w:ascii="Calibri" w:hAnsi="Calibri" w:cs="Calibri"/>
      <w:noProof/>
      <w:kern w:val="0"/>
      <w:sz w:val="22"/>
      <w:szCs w:val="22"/>
      <w:lang w:eastAsia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287922"/>
    <w:rPr>
      <w:rFonts w:ascii="Calibri" w:hAnsi="Calibri" w:cs="Calibri"/>
      <w:noProof/>
      <w:kern w:val="0"/>
      <w:sz w:val="22"/>
      <w:szCs w:val="22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8792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87922"/>
    <w:rPr>
      <w:color w:val="96607D" w:themeColor="followedHyperlink"/>
      <w:u w:val="single"/>
    </w:rPr>
  </w:style>
  <w:style w:type="character" w:customStyle="1" w:styleId="mtext">
    <w:name w:val="mtext"/>
    <w:basedOn w:val="DefaultParagraphFont"/>
    <w:rsid w:val="00287922"/>
  </w:style>
  <w:style w:type="character" w:customStyle="1" w:styleId="mn">
    <w:name w:val="mn"/>
    <w:basedOn w:val="DefaultParagraphFont"/>
    <w:rsid w:val="00287922"/>
  </w:style>
  <w:style w:type="paragraph" w:customStyle="1" w:styleId="p">
    <w:name w:val="p"/>
    <w:basedOn w:val="Normal"/>
    <w:rsid w:val="002879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Revision">
    <w:name w:val="Revision"/>
    <w:hidden/>
    <w:uiPriority w:val="99"/>
    <w:semiHidden/>
    <w:rsid w:val="00287922"/>
    <w:pPr>
      <w:spacing w:after="0" w:line="240" w:lineRule="auto"/>
    </w:pPr>
    <w:rPr>
      <w:kern w:val="0"/>
      <w:sz w:val="22"/>
      <w:szCs w:val="22"/>
      <w:lang w:eastAsia="en-US"/>
      <w14:ligatures w14:val="none"/>
    </w:rPr>
  </w:style>
  <w:style w:type="table" w:styleId="TableGrid">
    <w:name w:val="Table Grid"/>
    <w:basedOn w:val="TableNormal"/>
    <w:uiPriority w:val="39"/>
    <w:rsid w:val="00287922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287922"/>
    <w:pPr>
      <w:spacing w:after="0" w:line="240" w:lineRule="auto"/>
    </w:pPr>
    <w:rPr>
      <w:kern w:val="0"/>
      <w:sz w:val="20"/>
      <w:szCs w:val="20"/>
      <w:lang w:eastAsia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87922"/>
    <w:rPr>
      <w:kern w:val="0"/>
      <w:sz w:val="20"/>
      <w:szCs w:val="20"/>
      <w:lang w:eastAsia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287922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287922"/>
    <w:rPr>
      <w:color w:val="666666"/>
    </w:rPr>
  </w:style>
  <w:style w:type="character" w:styleId="Strong">
    <w:name w:val="Strong"/>
    <w:basedOn w:val="DefaultParagraphFont"/>
    <w:uiPriority w:val="22"/>
    <w:qFormat/>
    <w:rsid w:val="00287922"/>
    <w:rPr>
      <w:b/>
      <w:bCs/>
    </w:rPr>
  </w:style>
  <w:style w:type="character" w:customStyle="1" w:styleId="cf01">
    <w:name w:val="cf01"/>
    <w:basedOn w:val="DefaultParagraphFont"/>
    <w:rsid w:val="00287922"/>
    <w:rPr>
      <w:rFonts w:ascii="Segoe UI" w:hAnsi="Segoe UI" w:cs="Segoe UI" w:hint="default"/>
      <w:sz w:val="18"/>
      <w:szCs w:val="18"/>
    </w:rPr>
  </w:style>
  <w:style w:type="character" w:customStyle="1" w:styleId="whitespace-normal">
    <w:name w:val="whitespace-normal"/>
    <w:basedOn w:val="DefaultParagraphFont"/>
    <w:rsid w:val="00287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tler</dc:creator>
  <cp:keywords/>
  <dc:description/>
  <cp:lastModifiedBy>Matthew Butler</cp:lastModifiedBy>
  <cp:revision>2</cp:revision>
  <dcterms:created xsi:type="dcterms:W3CDTF">2026-02-25T02:09:00Z</dcterms:created>
  <dcterms:modified xsi:type="dcterms:W3CDTF">2026-02-25T02:09:00Z</dcterms:modified>
</cp:coreProperties>
</file>